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20"/>
        <w:gridCol w:w="3120"/>
        <w:gridCol w:w="3120"/>
      </w:tblGrid>
      <w:tr w:rsidR="00031EDF" w:rsidRPr="007634CC" w14:paraId="7A736EDA" w14:textId="77777777" w:rsidTr="00C85522">
        <w:trPr>
          <w:tblHeader/>
        </w:trPr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E03E9A" w14:textId="77777777" w:rsidR="00031EDF" w:rsidRPr="007634CC" w:rsidRDefault="00031EDF" w:rsidP="00C85522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ndom Effect</w:t>
            </w:r>
          </w:p>
        </w:tc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CE6C2F" w14:textId="77777777" w:rsidR="00031EDF" w:rsidRPr="007634CC" w:rsidRDefault="00031EDF" w:rsidP="00C85522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18F4C9" w14:textId="77777777" w:rsidR="00031EDF" w:rsidRPr="007634CC" w:rsidRDefault="00031EDF" w:rsidP="00C85522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d. Deviation</w:t>
            </w:r>
          </w:p>
        </w:tc>
      </w:tr>
      <w:tr w:rsidR="00031EDF" w:rsidRPr="007634CC" w14:paraId="51F4A1D0" w14:textId="77777777" w:rsidTr="00C85522"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709081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6464EE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Ds (n = 5)</w:t>
            </w:r>
          </w:p>
        </w:tc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80BD8D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179</w:t>
            </w:r>
          </w:p>
        </w:tc>
      </w:tr>
      <w:tr w:rsidR="00031EDF" w:rsidRPr="007634CC" w14:paraId="3A3772B1" w14:textId="77777777" w:rsidTr="00C85522"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F08F5E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sidual</w:t>
            </w:r>
          </w:p>
        </w:tc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B8C4B8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3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5F89D5" w14:textId="77777777" w:rsidR="00031EDF" w:rsidRPr="007634CC" w:rsidRDefault="00031EDF" w:rsidP="00C85522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634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5429</w:t>
            </w:r>
          </w:p>
        </w:tc>
      </w:tr>
    </w:tbl>
    <w:p w14:paraId="1131EBB5" w14:textId="77777777" w:rsidR="007634CC" w:rsidRDefault="007634CC" w:rsidP="00031EDF">
      <w:pPr>
        <w:pStyle w:val="font-claude-response-body"/>
        <w:jc w:val="both"/>
        <w:rPr>
          <w:rStyle w:val="Strong"/>
          <w:rFonts w:asciiTheme="majorBidi" w:eastAsiaTheme="majorEastAsia" w:hAnsiTheme="majorBidi" w:cstheme="majorBidi"/>
          <w:sz w:val="20"/>
          <w:szCs w:val="20"/>
        </w:rPr>
      </w:pPr>
    </w:p>
    <w:p w14:paraId="096EC7FE" w14:textId="5A2F39B1" w:rsidR="00E25B91" w:rsidRPr="007634CC" w:rsidRDefault="00E25B91" w:rsidP="00743B00">
      <w:pPr>
        <w:spacing w:after="160" w:line="259" w:lineRule="auto"/>
        <w:rPr>
          <w:rFonts w:asciiTheme="majorBidi" w:hAnsiTheme="majorBidi" w:cstheme="majorBidi"/>
          <w:sz w:val="20"/>
          <w:szCs w:val="20"/>
        </w:rPr>
      </w:pPr>
    </w:p>
    <w:sectPr w:rsidR="00E25B91" w:rsidRPr="007634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FF8"/>
    <w:rsid w:val="00031EDF"/>
    <w:rsid w:val="002D589F"/>
    <w:rsid w:val="003B44A3"/>
    <w:rsid w:val="00506A4B"/>
    <w:rsid w:val="005070C7"/>
    <w:rsid w:val="00743B00"/>
    <w:rsid w:val="007634CC"/>
    <w:rsid w:val="00803346"/>
    <w:rsid w:val="00883F0D"/>
    <w:rsid w:val="009C5911"/>
    <w:rsid w:val="00A81133"/>
    <w:rsid w:val="00AA788F"/>
    <w:rsid w:val="00C44ED8"/>
    <w:rsid w:val="00E25B91"/>
    <w:rsid w:val="00E95141"/>
    <w:rsid w:val="00EC250F"/>
    <w:rsid w:val="00FA2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54658"/>
  <w15:chartTrackingRefBased/>
  <w15:docId w15:val="{7353CF87-7684-445C-97DF-924CD3AD1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EDF"/>
    <w:pPr>
      <w:spacing w:after="0" w:line="240" w:lineRule="auto"/>
    </w:pPr>
    <w:rPr>
      <w:rFonts w:ascii="Arial" w:eastAsia="Arial" w:hAnsi="Arial" w:cs="Arial"/>
      <w:kern w:val="0"/>
      <w:lang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2FF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2FF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2FF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2FF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2FF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2FF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2FF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2FF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2FF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2F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2F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2F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2F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2F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2F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2F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2F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2F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2F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2F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2FF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2F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2FF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2F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2FF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2F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2F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2F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2FF8"/>
    <w:rPr>
      <w:b/>
      <w:bCs/>
      <w:smallCaps/>
      <w:color w:val="0F4761" w:themeColor="accent1" w:themeShade="BF"/>
      <w:spacing w:val="5"/>
    </w:rPr>
  </w:style>
  <w:style w:type="paragraph" w:customStyle="1" w:styleId="font-claude-response-body">
    <w:name w:val="font-claude-response-body"/>
    <w:basedOn w:val="Normal"/>
    <w:rsid w:val="00031ED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5070C7"/>
    <w:rPr>
      <w:b/>
      <w:bCs/>
    </w:rPr>
  </w:style>
  <w:style w:type="character" w:styleId="Emphasis">
    <w:name w:val="Emphasis"/>
    <w:basedOn w:val="DefaultParagraphFont"/>
    <w:uiPriority w:val="20"/>
    <w:qFormat/>
    <w:rsid w:val="005070C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ein  Yoosefi</dc:creator>
  <cp:keywords/>
  <dc:description/>
  <cp:lastModifiedBy>Moein  Yoosefi</cp:lastModifiedBy>
  <cp:revision>3</cp:revision>
  <dcterms:created xsi:type="dcterms:W3CDTF">2026-05-05T16:14:00Z</dcterms:created>
  <dcterms:modified xsi:type="dcterms:W3CDTF">2026-05-05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3269ae-c4d0-4f31-89c0-d4018e1ccff8</vt:lpwstr>
  </property>
</Properties>
</file>